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96676" w14:textId="3C3EC03A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tbl>
      <w:tblPr>
        <w:tblW w:w="12722" w:type="dxa"/>
        <w:jc w:val="center"/>
        <w:tblLook w:val="04A0" w:firstRow="1" w:lastRow="0" w:firstColumn="1" w:lastColumn="0" w:noHBand="0" w:noVBand="1"/>
      </w:tblPr>
      <w:tblGrid>
        <w:gridCol w:w="12722"/>
      </w:tblGrid>
      <w:tr w:rsidR="0071709F" w:rsidRPr="00113EAA" w14:paraId="6282F85B" w14:textId="77777777" w:rsidTr="00C039C1">
        <w:trPr>
          <w:trHeight w:val="263"/>
          <w:jc w:val="center"/>
        </w:trPr>
        <w:tc>
          <w:tcPr>
            <w:tcW w:w="12722" w:type="dxa"/>
            <w:shd w:val="clear" w:color="000000" w:fill="FFFFFF"/>
            <w:noWrap/>
            <w:hideMark/>
          </w:tcPr>
          <w:p w14:paraId="0823DA86" w14:textId="406969AB" w:rsidR="0071709F" w:rsidRPr="00113EAA" w:rsidRDefault="00EA71B8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Supplement</w:t>
            </w:r>
            <w:r w:rsidR="004863C0">
              <w:rPr>
                <w:sz w:val="22"/>
                <w:szCs w:val="22"/>
              </w:rPr>
              <w:t>al</w:t>
            </w:r>
            <w:r w:rsidRPr="00113EAA">
              <w:rPr>
                <w:sz w:val="22"/>
                <w:szCs w:val="22"/>
              </w:rPr>
              <w:t xml:space="preserve"> </w:t>
            </w:r>
            <w:r w:rsidR="0071709F" w:rsidRPr="00113EAA">
              <w:rPr>
                <w:sz w:val="22"/>
                <w:szCs w:val="22"/>
              </w:rPr>
              <w:t xml:space="preserve">Table </w:t>
            </w:r>
            <w:r w:rsidR="004863C0">
              <w:rPr>
                <w:sz w:val="22"/>
                <w:szCs w:val="22"/>
              </w:rPr>
              <w:t>1.</w:t>
            </w:r>
            <w:r w:rsidR="0071709F" w:rsidRPr="00113EAA">
              <w:rPr>
                <w:sz w:val="22"/>
                <w:szCs w:val="22"/>
              </w:rPr>
              <w:t xml:space="preserve"> List of Medicaid Expansion and Non-Medicaid Expansion states as of January 1, 2020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1709F" w:rsidRPr="00113EAA" w14:paraId="4C4A8202" w14:textId="77777777" w:rsidTr="0071709F">
        <w:tc>
          <w:tcPr>
            <w:tcW w:w="4675" w:type="dxa"/>
          </w:tcPr>
          <w:p w14:paraId="7766A774" w14:textId="77777777" w:rsidR="0071709F" w:rsidRPr="00497C70" w:rsidRDefault="0071709F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>Medicaid Expansion States</w:t>
            </w:r>
          </w:p>
          <w:p w14:paraId="29E83852" w14:textId="13B35761" w:rsidR="002B0CF9" w:rsidRPr="00497C70" w:rsidRDefault="002B0CF9" w:rsidP="00F06EED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 xml:space="preserve">n = </w:t>
            </w:r>
            <w:r w:rsidR="005426CE" w:rsidRPr="00497C70"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4675" w:type="dxa"/>
          </w:tcPr>
          <w:p w14:paraId="4A77EB97" w14:textId="77777777" w:rsidR="0071709F" w:rsidRPr="00497C70" w:rsidRDefault="0071709F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>Medicaid Non-Expansion States</w:t>
            </w:r>
          </w:p>
          <w:p w14:paraId="4CC56899" w14:textId="622BF10A" w:rsidR="002B0CF9" w:rsidRPr="00497C70" w:rsidRDefault="002B0CF9" w:rsidP="00F06EED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 xml:space="preserve">n = </w:t>
            </w:r>
            <w:r w:rsidR="005426CE" w:rsidRPr="00497C70">
              <w:rPr>
                <w:b/>
                <w:bCs/>
                <w:sz w:val="22"/>
                <w:szCs w:val="22"/>
              </w:rPr>
              <w:t>14</w:t>
            </w:r>
          </w:p>
        </w:tc>
      </w:tr>
      <w:tr w:rsidR="0071709F" w:rsidRPr="00113EAA" w14:paraId="722E3CFD" w14:textId="77777777" w:rsidTr="0071709F">
        <w:tc>
          <w:tcPr>
            <w:tcW w:w="4675" w:type="dxa"/>
          </w:tcPr>
          <w:p w14:paraId="69BD209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laska</w:t>
            </w:r>
          </w:p>
        </w:tc>
        <w:tc>
          <w:tcPr>
            <w:tcW w:w="4675" w:type="dxa"/>
          </w:tcPr>
          <w:p w14:paraId="1799611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labama</w:t>
            </w:r>
          </w:p>
        </w:tc>
      </w:tr>
      <w:tr w:rsidR="0071709F" w:rsidRPr="00113EAA" w14:paraId="3E533B4F" w14:textId="77777777" w:rsidTr="0071709F">
        <w:tc>
          <w:tcPr>
            <w:tcW w:w="4675" w:type="dxa"/>
          </w:tcPr>
          <w:p w14:paraId="72E6B85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rizona</w:t>
            </w:r>
          </w:p>
        </w:tc>
        <w:tc>
          <w:tcPr>
            <w:tcW w:w="4675" w:type="dxa"/>
          </w:tcPr>
          <w:p w14:paraId="183B8468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Florida</w:t>
            </w:r>
          </w:p>
        </w:tc>
      </w:tr>
      <w:tr w:rsidR="0071709F" w:rsidRPr="00113EAA" w14:paraId="554ED89E" w14:textId="77777777" w:rsidTr="0071709F">
        <w:tc>
          <w:tcPr>
            <w:tcW w:w="4675" w:type="dxa"/>
          </w:tcPr>
          <w:p w14:paraId="1A17220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rkansas</w:t>
            </w:r>
          </w:p>
        </w:tc>
        <w:tc>
          <w:tcPr>
            <w:tcW w:w="4675" w:type="dxa"/>
          </w:tcPr>
          <w:p w14:paraId="04809E8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Georgia</w:t>
            </w:r>
          </w:p>
        </w:tc>
      </w:tr>
      <w:tr w:rsidR="0071709F" w:rsidRPr="00113EAA" w14:paraId="4EE81FAD" w14:textId="77777777" w:rsidTr="0071709F">
        <w:tc>
          <w:tcPr>
            <w:tcW w:w="4675" w:type="dxa"/>
          </w:tcPr>
          <w:p w14:paraId="4CD8FFF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alifornia</w:t>
            </w:r>
          </w:p>
        </w:tc>
        <w:tc>
          <w:tcPr>
            <w:tcW w:w="4675" w:type="dxa"/>
          </w:tcPr>
          <w:p w14:paraId="3BE1578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Kansas</w:t>
            </w:r>
          </w:p>
        </w:tc>
      </w:tr>
      <w:tr w:rsidR="0071709F" w:rsidRPr="00113EAA" w14:paraId="2A25A98B" w14:textId="77777777" w:rsidTr="0071709F">
        <w:tc>
          <w:tcPr>
            <w:tcW w:w="4675" w:type="dxa"/>
          </w:tcPr>
          <w:p w14:paraId="3A1401D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olorado</w:t>
            </w:r>
          </w:p>
        </w:tc>
        <w:tc>
          <w:tcPr>
            <w:tcW w:w="4675" w:type="dxa"/>
          </w:tcPr>
          <w:p w14:paraId="2C96A431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ssissippi</w:t>
            </w:r>
          </w:p>
        </w:tc>
      </w:tr>
      <w:tr w:rsidR="0071709F" w:rsidRPr="00113EAA" w14:paraId="6CB4BBC4" w14:textId="77777777" w:rsidTr="0071709F">
        <w:tc>
          <w:tcPr>
            <w:tcW w:w="4675" w:type="dxa"/>
          </w:tcPr>
          <w:p w14:paraId="01E606C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onnecticut</w:t>
            </w:r>
          </w:p>
        </w:tc>
        <w:tc>
          <w:tcPr>
            <w:tcW w:w="4675" w:type="dxa"/>
          </w:tcPr>
          <w:p w14:paraId="709DB1A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ssouri</w:t>
            </w:r>
          </w:p>
        </w:tc>
      </w:tr>
      <w:tr w:rsidR="0071709F" w:rsidRPr="00113EAA" w14:paraId="4B5AF7B8" w14:textId="77777777" w:rsidTr="0071709F">
        <w:tc>
          <w:tcPr>
            <w:tcW w:w="4675" w:type="dxa"/>
          </w:tcPr>
          <w:p w14:paraId="6C944137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Delaware</w:t>
            </w:r>
          </w:p>
        </w:tc>
        <w:tc>
          <w:tcPr>
            <w:tcW w:w="4675" w:type="dxa"/>
          </w:tcPr>
          <w:p w14:paraId="0E96D44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orth Carolina</w:t>
            </w:r>
          </w:p>
        </w:tc>
      </w:tr>
      <w:tr w:rsidR="0071709F" w:rsidRPr="00113EAA" w14:paraId="428C1366" w14:textId="77777777" w:rsidTr="0071709F">
        <w:tc>
          <w:tcPr>
            <w:tcW w:w="4675" w:type="dxa"/>
          </w:tcPr>
          <w:p w14:paraId="7BDE29B4" w14:textId="6603D599" w:rsidR="0071709F" w:rsidRPr="00113EAA" w:rsidRDefault="00EC70D3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Federal District </w:t>
            </w:r>
            <w:r w:rsidR="0071709F" w:rsidRPr="00113EAA">
              <w:rPr>
                <w:sz w:val="22"/>
                <w:szCs w:val="22"/>
              </w:rPr>
              <w:t>of Columbia</w:t>
            </w:r>
          </w:p>
        </w:tc>
        <w:tc>
          <w:tcPr>
            <w:tcW w:w="4675" w:type="dxa"/>
          </w:tcPr>
          <w:p w14:paraId="14F2D2C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klahoma</w:t>
            </w:r>
          </w:p>
        </w:tc>
      </w:tr>
      <w:tr w:rsidR="0071709F" w:rsidRPr="00113EAA" w14:paraId="3D3294B2" w14:textId="77777777" w:rsidTr="0071709F">
        <w:tc>
          <w:tcPr>
            <w:tcW w:w="4675" w:type="dxa"/>
          </w:tcPr>
          <w:p w14:paraId="12D10F5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Hawaii</w:t>
            </w:r>
          </w:p>
        </w:tc>
        <w:tc>
          <w:tcPr>
            <w:tcW w:w="4675" w:type="dxa"/>
          </w:tcPr>
          <w:p w14:paraId="79473E6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South Carolina</w:t>
            </w:r>
          </w:p>
        </w:tc>
      </w:tr>
      <w:tr w:rsidR="0071709F" w:rsidRPr="00113EAA" w14:paraId="2C8231F6" w14:textId="77777777" w:rsidTr="0071709F">
        <w:tc>
          <w:tcPr>
            <w:tcW w:w="4675" w:type="dxa"/>
          </w:tcPr>
          <w:p w14:paraId="587F340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daho</w:t>
            </w:r>
          </w:p>
        </w:tc>
        <w:tc>
          <w:tcPr>
            <w:tcW w:w="4675" w:type="dxa"/>
          </w:tcPr>
          <w:p w14:paraId="22FBAF5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South Dakota</w:t>
            </w:r>
          </w:p>
        </w:tc>
      </w:tr>
      <w:tr w:rsidR="0071709F" w:rsidRPr="00113EAA" w14:paraId="52C2427F" w14:textId="77777777" w:rsidTr="0071709F">
        <w:tc>
          <w:tcPr>
            <w:tcW w:w="4675" w:type="dxa"/>
          </w:tcPr>
          <w:p w14:paraId="19C37B4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llinois</w:t>
            </w:r>
          </w:p>
        </w:tc>
        <w:tc>
          <w:tcPr>
            <w:tcW w:w="4675" w:type="dxa"/>
          </w:tcPr>
          <w:p w14:paraId="7B5DA65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Tennessee </w:t>
            </w:r>
          </w:p>
        </w:tc>
      </w:tr>
      <w:tr w:rsidR="0071709F" w:rsidRPr="00113EAA" w14:paraId="527DFFFC" w14:textId="77777777" w:rsidTr="0071709F">
        <w:tc>
          <w:tcPr>
            <w:tcW w:w="4675" w:type="dxa"/>
          </w:tcPr>
          <w:p w14:paraId="017DF0A9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ndiana</w:t>
            </w:r>
          </w:p>
        </w:tc>
        <w:tc>
          <w:tcPr>
            <w:tcW w:w="4675" w:type="dxa"/>
          </w:tcPr>
          <w:p w14:paraId="578633C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Texas</w:t>
            </w:r>
          </w:p>
        </w:tc>
      </w:tr>
      <w:tr w:rsidR="0071709F" w:rsidRPr="00113EAA" w14:paraId="20AD9EE7" w14:textId="77777777" w:rsidTr="0071709F">
        <w:tc>
          <w:tcPr>
            <w:tcW w:w="4675" w:type="dxa"/>
          </w:tcPr>
          <w:p w14:paraId="46D25AE9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owa</w:t>
            </w:r>
          </w:p>
        </w:tc>
        <w:tc>
          <w:tcPr>
            <w:tcW w:w="4675" w:type="dxa"/>
          </w:tcPr>
          <w:p w14:paraId="0EF679D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isconsin</w:t>
            </w:r>
          </w:p>
        </w:tc>
      </w:tr>
      <w:tr w:rsidR="0071709F" w:rsidRPr="00113EAA" w14:paraId="58FCC989" w14:textId="77777777" w:rsidTr="0071709F">
        <w:tc>
          <w:tcPr>
            <w:tcW w:w="4675" w:type="dxa"/>
          </w:tcPr>
          <w:p w14:paraId="3FB5BD5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Kentucky</w:t>
            </w:r>
          </w:p>
        </w:tc>
        <w:tc>
          <w:tcPr>
            <w:tcW w:w="4675" w:type="dxa"/>
          </w:tcPr>
          <w:p w14:paraId="3A2C852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yoming</w:t>
            </w:r>
          </w:p>
        </w:tc>
      </w:tr>
      <w:tr w:rsidR="0071709F" w:rsidRPr="00113EAA" w14:paraId="15CD41E7" w14:textId="77777777" w:rsidTr="0071709F">
        <w:tc>
          <w:tcPr>
            <w:tcW w:w="4675" w:type="dxa"/>
          </w:tcPr>
          <w:p w14:paraId="1234F2ED" w14:textId="2D1E2E0B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Louisiana </w:t>
            </w:r>
          </w:p>
        </w:tc>
        <w:tc>
          <w:tcPr>
            <w:tcW w:w="4675" w:type="dxa"/>
            <w:vMerge w:val="restart"/>
          </w:tcPr>
          <w:p w14:paraId="14582D44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59B9D7D8" w14:textId="77777777" w:rsidTr="0071709F">
        <w:tc>
          <w:tcPr>
            <w:tcW w:w="4675" w:type="dxa"/>
          </w:tcPr>
          <w:p w14:paraId="7FAD1A45" w14:textId="7FC66815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ine</w:t>
            </w:r>
          </w:p>
        </w:tc>
        <w:tc>
          <w:tcPr>
            <w:tcW w:w="4675" w:type="dxa"/>
            <w:vMerge/>
          </w:tcPr>
          <w:p w14:paraId="2ED5C38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AA379E8" w14:textId="77777777" w:rsidTr="0071709F">
        <w:tc>
          <w:tcPr>
            <w:tcW w:w="4675" w:type="dxa"/>
          </w:tcPr>
          <w:p w14:paraId="2C303C06" w14:textId="4298CA02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ryland</w:t>
            </w:r>
          </w:p>
        </w:tc>
        <w:tc>
          <w:tcPr>
            <w:tcW w:w="4675" w:type="dxa"/>
            <w:vMerge/>
          </w:tcPr>
          <w:p w14:paraId="517B84D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578B5E9" w14:textId="77777777" w:rsidTr="0071709F">
        <w:tc>
          <w:tcPr>
            <w:tcW w:w="4675" w:type="dxa"/>
          </w:tcPr>
          <w:p w14:paraId="5A56DE5B" w14:textId="4E96793B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ssachusetts</w:t>
            </w:r>
          </w:p>
        </w:tc>
        <w:tc>
          <w:tcPr>
            <w:tcW w:w="4675" w:type="dxa"/>
            <w:vMerge/>
          </w:tcPr>
          <w:p w14:paraId="519D2A9D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3F5DA09E" w14:textId="77777777" w:rsidTr="0071709F">
        <w:tc>
          <w:tcPr>
            <w:tcW w:w="4675" w:type="dxa"/>
          </w:tcPr>
          <w:p w14:paraId="051EFD7B" w14:textId="5162AA64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chigan</w:t>
            </w:r>
          </w:p>
        </w:tc>
        <w:tc>
          <w:tcPr>
            <w:tcW w:w="4675" w:type="dxa"/>
            <w:vMerge/>
          </w:tcPr>
          <w:p w14:paraId="10EF174D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7AB0845" w14:textId="77777777" w:rsidTr="0071709F">
        <w:tc>
          <w:tcPr>
            <w:tcW w:w="4675" w:type="dxa"/>
          </w:tcPr>
          <w:p w14:paraId="246233F3" w14:textId="6636A54E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nnesota</w:t>
            </w:r>
          </w:p>
        </w:tc>
        <w:tc>
          <w:tcPr>
            <w:tcW w:w="4675" w:type="dxa"/>
            <w:vMerge/>
          </w:tcPr>
          <w:p w14:paraId="666FBCC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BE0E0AD" w14:textId="77777777" w:rsidTr="0071709F">
        <w:tc>
          <w:tcPr>
            <w:tcW w:w="4675" w:type="dxa"/>
          </w:tcPr>
          <w:p w14:paraId="0D1184B7" w14:textId="21C6B9BE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lastRenderedPageBreak/>
              <w:t xml:space="preserve">Montana </w:t>
            </w:r>
          </w:p>
        </w:tc>
        <w:tc>
          <w:tcPr>
            <w:tcW w:w="4675" w:type="dxa"/>
            <w:vMerge/>
          </w:tcPr>
          <w:p w14:paraId="741D1CA5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FD2CBD4" w14:textId="77777777" w:rsidTr="0071709F">
        <w:tc>
          <w:tcPr>
            <w:tcW w:w="4675" w:type="dxa"/>
          </w:tcPr>
          <w:p w14:paraId="6DA7974D" w14:textId="543A0B29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Nebraska </w:t>
            </w:r>
          </w:p>
        </w:tc>
        <w:tc>
          <w:tcPr>
            <w:tcW w:w="4675" w:type="dxa"/>
            <w:vMerge/>
          </w:tcPr>
          <w:p w14:paraId="51644C5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620683" w14:textId="77777777" w:rsidTr="0071709F">
        <w:tc>
          <w:tcPr>
            <w:tcW w:w="4675" w:type="dxa"/>
          </w:tcPr>
          <w:p w14:paraId="5A298C4C" w14:textId="5010A84D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Nevada </w:t>
            </w:r>
          </w:p>
        </w:tc>
        <w:tc>
          <w:tcPr>
            <w:tcW w:w="4675" w:type="dxa"/>
            <w:vMerge/>
          </w:tcPr>
          <w:p w14:paraId="06F829A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560C2FF5" w14:textId="77777777" w:rsidTr="0071709F">
        <w:tc>
          <w:tcPr>
            <w:tcW w:w="4675" w:type="dxa"/>
          </w:tcPr>
          <w:p w14:paraId="709A6E42" w14:textId="4C4152B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Hampshire</w:t>
            </w:r>
          </w:p>
        </w:tc>
        <w:tc>
          <w:tcPr>
            <w:tcW w:w="4675" w:type="dxa"/>
            <w:vMerge/>
          </w:tcPr>
          <w:p w14:paraId="6F84D5D5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F4E27EC" w14:textId="77777777" w:rsidTr="0071709F">
        <w:tc>
          <w:tcPr>
            <w:tcW w:w="4675" w:type="dxa"/>
          </w:tcPr>
          <w:p w14:paraId="3D74DEF2" w14:textId="70222D0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Jersey</w:t>
            </w:r>
          </w:p>
        </w:tc>
        <w:tc>
          <w:tcPr>
            <w:tcW w:w="4675" w:type="dxa"/>
            <w:vMerge/>
          </w:tcPr>
          <w:p w14:paraId="4799B8A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3762F6F" w14:textId="77777777" w:rsidTr="0071709F">
        <w:tc>
          <w:tcPr>
            <w:tcW w:w="4675" w:type="dxa"/>
          </w:tcPr>
          <w:p w14:paraId="0E462387" w14:textId="746E2F5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Mexico</w:t>
            </w:r>
          </w:p>
        </w:tc>
        <w:tc>
          <w:tcPr>
            <w:tcW w:w="4675" w:type="dxa"/>
            <w:vMerge/>
          </w:tcPr>
          <w:p w14:paraId="33CDA66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3C2944B" w14:textId="77777777" w:rsidTr="0071709F">
        <w:tc>
          <w:tcPr>
            <w:tcW w:w="4675" w:type="dxa"/>
          </w:tcPr>
          <w:p w14:paraId="637DEB94" w14:textId="70D4408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York</w:t>
            </w:r>
          </w:p>
        </w:tc>
        <w:tc>
          <w:tcPr>
            <w:tcW w:w="4675" w:type="dxa"/>
            <w:vMerge/>
          </w:tcPr>
          <w:p w14:paraId="70C369E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9FB2EA" w14:textId="77777777" w:rsidTr="0071709F">
        <w:tc>
          <w:tcPr>
            <w:tcW w:w="4675" w:type="dxa"/>
          </w:tcPr>
          <w:p w14:paraId="77354841" w14:textId="670495D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orth Dakota</w:t>
            </w:r>
          </w:p>
        </w:tc>
        <w:tc>
          <w:tcPr>
            <w:tcW w:w="4675" w:type="dxa"/>
            <w:vMerge/>
          </w:tcPr>
          <w:p w14:paraId="5221E6C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25E15F5" w14:textId="77777777" w:rsidTr="0071709F">
        <w:tc>
          <w:tcPr>
            <w:tcW w:w="4675" w:type="dxa"/>
          </w:tcPr>
          <w:p w14:paraId="6248B4F0" w14:textId="0718CD9D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hio</w:t>
            </w:r>
          </w:p>
        </w:tc>
        <w:tc>
          <w:tcPr>
            <w:tcW w:w="4675" w:type="dxa"/>
            <w:vMerge/>
          </w:tcPr>
          <w:p w14:paraId="1A524CE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86E5734" w14:textId="77777777" w:rsidTr="0071709F">
        <w:tc>
          <w:tcPr>
            <w:tcW w:w="4675" w:type="dxa"/>
          </w:tcPr>
          <w:p w14:paraId="3F93C91F" w14:textId="4462DF9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regon</w:t>
            </w:r>
          </w:p>
        </w:tc>
        <w:tc>
          <w:tcPr>
            <w:tcW w:w="4675" w:type="dxa"/>
            <w:vMerge/>
          </w:tcPr>
          <w:p w14:paraId="23978FA4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24F48672" w14:textId="77777777" w:rsidTr="0071709F">
        <w:tc>
          <w:tcPr>
            <w:tcW w:w="4675" w:type="dxa"/>
          </w:tcPr>
          <w:p w14:paraId="222F2CC0" w14:textId="58F15609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Pennsylvania</w:t>
            </w:r>
          </w:p>
        </w:tc>
        <w:tc>
          <w:tcPr>
            <w:tcW w:w="4675" w:type="dxa"/>
            <w:vMerge/>
          </w:tcPr>
          <w:p w14:paraId="06D498B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5F641E" w14:textId="77777777" w:rsidTr="0071709F">
        <w:tc>
          <w:tcPr>
            <w:tcW w:w="4675" w:type="dxa"/>
          </w:tcPr>
          <w:p w14:paraId="29011DF4" w14:textId="71AD798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Rhode Island</w:t>
            </w:r>
          </w:p>
        </w:tc>
        <w:tc>
          <w:tcPr>
            <w:tcW w:w="4675" w:type="dxa"/>
            <w:vMerge/>
          </w:tcPr>
          <w:p w14:paraId="2AE6F55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0BB239A" w14:textId="77777777" w:rsidTr="0071709F">
        <w:tc>
          <w:tcPr>
            <w:tcW w:w="4675" w:type="dxa"/>
          </w:tcPr>
          <w:p w14:paraId="6D725B14" w14:textId="2761A82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Utah</w:t>
            </w:r>
          </w:p>
        </w:tc>
        <w:tc>
          <w:tcPr>
            <w:tcW w:w="4675" w:type="dxa"/>
            <w:vMerge/>
          </w:tcPr>
          <w:p w14:paraId="571D0E51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2E461E74" w14:textId="77777777" w:rsidTr="0071709F">
        <w:tc>
          <w:tcPr>
            <w:tcW w:w="4675" w:type="dxa"/>
          </w:tcPr>
          <w:p w14:paraId="30EA0835" w14:textId="00C0E2B5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Vermont</w:t>
            </w:r>
          </w:p>
        </w:tc>
        <w:tc>
          <w:tcPr>
            <w:tcW w:w="4675" w:type="dxa"/>
            <w:vMerge/>
          </w:tcPr>
          <w:p w14:paraId="1D49AB87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5D6F5BC" w14:textId="77777777" w:rsidTr="0071709F">
        <w:tc>
          <w:tcPr>
            <w:tcW w:w="4675" w:type="dxa"/>
          </w:tcPr>
          <w:p w14:paraId="42193506" w14:textId="35E49BC8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Virginia</w:t>
            </w:r>
          </w:p>
        </w:tc>
        <w:tc>
          <w:tcPr>
            <w:tcW w:w="4675" w:type="dxa"/>
            <w:vMerge/>
          </w:tcPr>
          <w:p w14:paraId="5C13FCD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1AA2917" w14:textId="77777777" w:rsidTr="0071709F">
        <w:tc>
          <w:tcPr>
            <w:tcW w:w="4675" w:type="dxa"/>
          </w:tcPr>
          <w:p w14:paraId="01030A1F" w14:textId="4023292F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Washington </w:t>
            </w:r>
          </w:p>
        </w:tc>
        <w:tc>
          <w:tcPr>
            <w:tcW w:w="4675" w:type="dxa"/>
            <w:vMerge/>
          </w:tcPr>
          <w:p w14:paraId="6CA7EFD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472257AA" w14:textId="77777777" w:rsidTr="0071709F">
        <w:tc>
          <w:tcPr>
            <w:tcW w:w="4675" w:type="dxa"/>
          </w:tcPr>
          <w:p w14:paraId="5D023A16" w14:textId="7E471EB4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est Virginia</w:t>
            </w:r>
          </w:p>
        </w:tc>
        <w:tc>
          <w:tcPr>
            <w:tcW w:w="4675" w:type="dxa"/>
            <w:vMerge/>
          </w:tcPr>
          <w:p w14:paraId="397B380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</w:tbl>
    <w:p w14:paraId="4A3BC9BF" w14:textId="24A666D3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4FCA4154" w14:textId="1D3924BC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34430562" w14:textId="0A324637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3944D34F" w14:textId="6B4BBD1C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0E158C52" w14:textId="6BB4EA0C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50B4A299" w14:textId="77777777" w:rsidR="006447E6" w:rsidRPr="00113EAA" w:rsidRDefault="006447E6" w:rsidP="00F06EED">
      <w:pPr>
        <w:spacing w:line="360" w:lineRule="auto"/>
        <w:contextualSpacing/>
        <w:rPr>
          <w:sz w:val="22"/>
          <w:szCs w:val="22"/>
        </w:rPr>
      </w:pPr>
    </w:p>
    <w:sectPr w:rsidR="006447E6" w:rsidRPr="00113EAA" w:rsidSect="00113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9F"/>
    <w:rsid w:val="00020B73"/>
    <w:rsid w:val="00033AC3"/>
    <w:rsid w:val="000428CE"/>
    <w:rsid w:val="000D175D"/>
    <w:rsid w:val="000F3331"/>
    <w:rsid w:val="00113EAA"/>
    <w:rsid w:val="00135404"/>
    <w:rsid w:val="00156D8B"/>
    <w:rsid w:val="00185C13"/>
    <w:rsid w:val="001A48E3"/>
    <w:rsid w:val="001B3B76"/>
    <w:rsid w:val="001B4339"/>
    <w:rsid w:val="001F63D3"/>
    <w:rsid w:val="00200453"/>
    <w:rsid w:val="00261898"/>
    <w:rsid w:val="00290BED"/>
    <w:rsid w:val="0029102A"/>
    <w:rsid w:val="002B0CF9"/>
    <w:rsid w:val="002C142D"/>
    <w:rsid w:val="003324F5"/>
    <w:rsid w:val="00371DC9"/>
    <w:rsid w:val="003865DE"/>
    <w:rsid w:val="004225B8"/>
    <w:rsid w:val="00447B18"/>
    <w:rsid w:val="00451990"/>
    <w:rsid w:val="00454707"/>
    <w:rsid w:val="00472651"/>
    <w:rsid w:val="00485386"/>
    <w:rsid w:val="004863C0"/>
    <w:rsid w:val="0048694C"/>
    <w:rsid w:val="00497C70"/>
    <w:rsid w:val="004B2DBD"/>
    <w:rsid w:val="004C024C"/>
    <w:rsid w:val="004C7249"/>
    <w:rsid w:val="005018A3"/>
    <w:rsid w:val="005032F6"/>
    <w:rsid w:val="005426CE"/>
    <w:rsid w:val="0057433A"/>
    <w:rsid w:val="005766ED"/>
    <w:rsid w:val="005A2128"/>
    <w:rsid w:val="005A291A"/>
    <w:rsid w:val="005A2B3C"/>
    <w:rsid w:val="005B6042"/>
    <w:rsid w:val="005B7D93"/>
    <w:rsid w:val="00611588"/>
    <w:rsid w:val="00620990"/>
    <w:rsid w:val="006447E6"/>
    <w:rsid w:val="00663661"/>
    <w:rsid w:val="006734DA"/>
    <w:rsid w:val="00674854"/>
    <w:rsid w:val="006C3973"/>
    <w:rsid w:val="006F124C"/>
    <w:rsid w:val="0071709F"/>
    <w:rsid w:val="00736F56"/>
    <w:rsid w:val="0075503E"/>
    <w:rsid w:val="0075667D"/>
    <w:rsid w:val="00762172"/>
    <w:rsid w:val="007654E9"/>
    <w:rsid w:val="007723DF"/>
    <w:rsid w:val="007C1595"/>
    <w:rsid w:val="007C42FD"/>
    <w:rsid w:val="007E7296"/>
    <w:rsid w:val="00823BD3"/>
    <w:rsid w:val="008A3A73"/>
    <w:rsid w:val="008B2998"/>
    <w:rsid w:val="008C0D53"/>
    <w:rsid w:val="008E4000"/>
    <w:rsid w:val="00904EC5"/>
    <w:rsid w:val="009051B2"/>
    <w:rsid w:val="009522B5"/>
    <w:rsid w:val="009526FC"/>
    <w:rsid w:val="009667C4"/>
    <w:rsid w:val="009D7808"/>
    <w:rsid w:val="00A325BF"/>
    <w:rsid w:val="00A648BC"/>
    <w:rsid w:val="00A81684"/>
    <w:rsid w:val="00A837F0"/>
    <w:rsid w:val="00A84391"/>
    <w:rsid w:val="00AD56CA"/>
    <w:rsid w:val="00B206FA"/>
    <w:rsid w:val="00B374D1"/>
    <w:rsid w:val="00B43E16"/>
    <w:rsid w:val="00BA35A0"/>
    <w:rsid w:val="00C039C1"/>
    <w:rsid w:val="00C23A28"/>
    <w:rsid w:val="00C32A4B"/>
    <w:rsid w:val="00C7649A"/>
    <w:rsid w:val="00CC0DF2"/>
    <w:rsid w:val="00CC6CAC"/>
    <w:rsid w:val="00CF3DA0"/>
    <w:rsid w:val="00D10241"/>
    <w:rsid w:val="00D12790"/>
    <w:rsid w:val="00D24417"/>
    <w:rsid w:val="00D41E51"/>
    <w:rsid w:val="00D54886"/>
    <w:rsid w:val="00D8026D"/>
    <w:rsid w:val="00DA6026"/>
    <w:rsid w:val="00DB091E"/>
    <w:rsid w:val="00DE59D0"/>
    <w:rsid w:val="00E174C3"/>
    <w:rsid w:val="00E31B0D"/>
    <w:rsid w:val="00E74D49"/>
    <w:rsid w:val="00E93A62"/>
    <w:rsid w:val="00E95A3E"/>
    <w:rsid w:val="00EA71B8"/>
    <w:rsid w:val="00EC70D3"/>
    <w:rsid w:val="00F06EED"/>
    <w:rsid w:val="00F3729F"/>
    <w:rsid w:val="00F54A1C"/>
    <w:rsid w:val="00F56C8D"/>
    <w:rsid w:val="00FB4A5B"/>
    <w:rsid w:val="00FC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4D1EF"/>
  <w15:chartTrackingRefBased/>
  <w15:docId w15:val="{61544505-4436-CA49-AACA-35104316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0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7170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BodyChar">
    <w:name w:val="Body Char"/>
    <w:basedOn w:val="DefaultParagraphFont"/>
    <w:link w:val="Body"/>
    <w:rsid w:val="0071709F"/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717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9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170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A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5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DB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0CF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426C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nyo, Tsikata</dc:creator>
  <cp:keywords/>
  <dc:description/>
  <cp:lastModifiedBy>Wu, WenChih (BHDDH)</cp:lastModifiedBy>
  <cp:revision>4</cp:revision>
  <dcterms:created xsi:type="dcterms:W3CDTF">2021-01-31T01:50:00Z</dcterms:created>
  <dcterms:modified xsi:type="dcterms:W3CDTF">2021-12-19T18:47:00Z</dcterms:modified>
</cp:coreProperties>
</file>